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F456D" w14:textId="727CCE90" w:rsidR="0033566C" w:rsidRPr="002B366F" w:rsidRDefault="0056274F" w:rsidP="0033566C">
      <w:pPr>
        <w:pStyle w:val="NoSpacing"/>
        <w:rPr>
          <w:sz w:val="28"/>
          <w:szCs w:val="28"/>
          <w:lang w:val="en-US"/>
        </w:rPr>
      </w:pPr>
      <w:bookmarkStart w:id="0" w:name="_GoBack"/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="0033566C" w:rsidRPr="002B366F">
        <w:rPr>
          <w:sz w:val="28"/>
          <w:szCs w:val="28"/>
          <w:lang w:val="en-US"/>
        </w:rPr>
        <w:t xml:space="preserve">Stakeholders’ perceptions </w:t>
      </w:r>
      <w:r w:rsidR="0033566C">
        <w:rPr>
          <w:sz w:val="28"/>
          <w:szCs w:val="28"/>
          <w:lang w:val="en-US"/>
        </w:rPr>
        <w:t>of protected area management</w:t>
      </w:r>
      <w:r w:rsidR="0033566C" w:rsidRPr="002B366F">
        <w:rPr>
          <w:sz w:val="28"/>
          <w:szCs w:val="28"/>
          <w:lang w:val="en-US"/>
        </w:rPr>
        <w:t xml:space="preserve"> </w:t>
      </w:r>
      <w:r w:rsidR="0033566C">
        <w:rPr>
          <w:sz w:val="28"/>
          <w:szCs w:val="28"/>
          <w:lang w:val="en-US"/>
        </w:rPr>
        <w:t>following a nationwide community-based conservation reform</w:t>
      </w:r>
    </w:p>
    <w:bookmarkEnd w:id="0"/>
    <w:p w14:paraId="4D25FCA0" w14:textId="77777777" w:rsidR="0056274F" w:rsidRPr="00BD4249" w:rsidRDefault="0056274F" w:rsidP="0056274F">
      <w:pPr>
        <w:rPr>
          <w:lang w:val="en-US"/>
        </w:rPr>
      </w:pPr>
    </w:p>
    <w:p w14:paraId="4D25FCA1" w14:textId="77777777" w:rsidR="00327390" w:rsidRPr="00A573B6" w:rsidRDefault="00327390" w:rsidP="00327390">
      <w:pPr>
        <w:pStyle w:val="Heading2"/>
        <w:rPr>
          <w:rFonts w:asciiTheme="minorHAnsi" w:hAnsiTheme="minorHAnsi"/>
          <w:color w:val="auto"/>
          <w:sz w:val="24"/>
          <w:szCs w:val="24"/>
          <w:lang w:val="en-US"/>
        </w:rPr>
      </w:pPr>
      <w:r>
        <w:rPr>
          <w:rFonts w:asciiTheme="minorHAnsi" w:hAnsiTheme="minorHAnsi"/>
          <w:color w:val="auto"/>
          <w:sz w:val="24"/>
          <w:szCs w:val="24"/>
          <w:lang w:val="en-US"/>
        </w:rPr>
        <w:t>Table</w:t>
      </w: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color w:val="auto"/>
          <w:sz w:val="24"/>
          <w:szCs w:val="24"/>
          <w:lang w:val="en-US"/>
        </w:rPr>
        <w:t>S</w:t>
      </w: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>1. The number of members on each advisory council, the proportion of men and women or representation by an organization, in which case gender is not specified</w:t>
      </w:r>
      <w:r>
        <w:rPr>
          <w:rFonts w:asciiTheme="minorHAnsi" w:hAnsiTheme="minorHAnsi"/>
          <w:color w:val="auto"/>
          <w:sz w:val="24"/>
          <w:szCs w:val="24"/>
          <w:lang w:val="en-US"/>
        </w:rPr>
        <w:t xml:space="preserve">. Also shown is </w:t>
      </w: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 xml:space="preserve">the number of survey respondents and the percentage of replies.  </w:t>
      </w:r>
    </w:p>
    <w:tbl>
      <w:tblPr>
        <w:tblW w:w="993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44"/>
        <w:gridCol w:w="1286"/>
        <w:gridCol w:w="1417"/>
        <w:gridCol w:w="1408"/>
        <w:gridCol w:w="508"/>
        <w:gridCol w:w="958"/>
        <w:gridCol w:w="1227"/>
      </w:tblGrid>
      <w:tr w:rsidR="00327390" w:rsidRPr="00BA7D2C" w14:paraId="4D25FCAA" w14:textId="77777777" w:rsidTr="00F04367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25FCA2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Counci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25FCA3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Member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25FCA4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wo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D25FCA5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me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25FCA6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organization (no person specified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000000"/>
            </w:tcBorders>
          </w:tcPr>
          <w:p w14:paraId="4D25FCA7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25FCA8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Replie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D25FCA9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replies</w:t>
            </w:r>
          </w:p>
        </w:tc>
      </w:tr>
      <w:tr w:rsidR="00327390" w:rsidRPr="00BA7D2C" w14:paraId="4D25FCB3" w14:textId="77777777" w:rsidTr="00F04367">
        <w:trPr>
          <w:trHeight w:val="283"/>
        </w:trPr>
        <w:tc>
          <w:tcPr>
            <w:tcW w:w="1985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14:paraId="4D25FCAB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Breheimen</w:t>
            </w:r>
            <w:proofErr w:type="spellEnd"/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D25FCAC" w14:textId="77777777" w:rsidR="00327390" w:rsidRPr="00F532A5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1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 w14:paraId="4D25FCAD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right w:val="nil"/>
            </w:tcBorders>
            <w:vAlign w:val="bottom"/>
          </w:tcPr>
          <w:p w14:paraId="4D25FCAE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 w14:paraId="4D25FCAF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 w14:paraId="4D25FCB0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 w14:paraId="4D25FCB1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8</w:t>
            </w:r>
          </w:p>
        </w:tc>
        <w:tc>
          <w:tcPr>
            <w:tcW w:w="1227" w:type="dxa"/>
            <w:tcBorders>
              <w:top w:val="single" w:sz="4" w:space="0" w:color="000000"/>
              <w:right w:val="nil"/>
            </w:tcBorders>
            <w:vAlign w:val="center"/>
          </w:tcPr>
          <w:p w14:paraId="4D25FCB2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38</w:t>
            </w:r>
          </w:p>
        </w:tc>
      </w:tr>
      <w:tr w:rsidR="00327390" w:rsidRPr="00BA7D2C" w14:paraId="4D25FCBC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CB4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Dovrefjell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CB5" w14:textId="77777777" w:rsidR="00327390" w:rsidRPr="004A09D1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8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2</w:t>
            </w:r>
          </w:p>
        </w:tc>
        <w:tc>
          <w:tcPr>
            <w:tcW w:w="1286" w:type="dxa"/>
            <w:vAlign w:val="bottom"/>
          </w:tcPr>
          <w:p w14:paraId="4D25FCB6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B7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08" w:type="dxa"/>
            <w:vAlign w:val="bottom"/>
          </w:tcPr>
          <w:p w14:paraId="4D25FCB8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B9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BA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2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BB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43</w:t>
            </w:r>
          </w:p>
        </w:tc>
      </w:tr>
      <w:tr w:rsidR="00327390" w:rsidRPr="00BA7D2C" w14:paraId="4D25FCC5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CBD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Jostedalsbre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CBE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0</w:t>
            </w:r>
          </w:p>
        </w:tc>
        <w:tc>
          <w:tcPr>
            <w:tcW w:w="1286" w:type="dxa"/>
            <w:vAlign w:val="bottom"/>
          </w:tcPr>
          <w:p w14:paraId="4D25FCBF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C0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8" w:type="dxa"/>
            <w:vAlign w:val="bottom"/>
          </w:tcPr>
          <w:p w14:paraId="4D25FCC1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C2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C3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4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C4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40</w:t>
            </w:r>
          </w:p>
        </w:tc>
      </w:tr>
      <w:tr w:rsidR="00327390" w:rsidRPr="00BA7D2C" w14:paraId="4D25FCCE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CC6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Jotunheim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CC7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0</w:t>
            </w:r>
          </w:p>
        </w:tc>
        <w:tc>
          <w:tcPr>
            <w:tcW w:w="1286" w:type="dxa"/>
            <w:vAlign w:val="bottom"/>
          </w:tcPr>
          <w:p w14:paraId="4D25FCC8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C9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8" w:type="dxa"/>
            <w:vAlign w:val="bottom"/>
          </w:tcPr>
          <w:p w14:paraId="4D25FCCA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08" w:type="dxa"/>
          </w:tcPr>
          <w:p w14:paraId="4D25FCCB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CC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8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CD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40</w:t>
            </w:r>
          </w:p>
        </w:tc>
      </w:tr>
      <w:tr w:rsidR="00327390" w:rsidRPr="00BA7D2C" w14:paraId="4D25FCD7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CCF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Midtre-Nordland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CD0" w14:textId="77777777" w:rsidR="00327390" w:rsidRPr="0011299F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8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3</w:t>
            </w:r>
          </w:p>
        </w:tc>
        <w:tc>
          <w:tcPr>
            <w:tcW w:w="1286" w:type="dxa"/>
            <w:vAlign w:val="bottom"/>
          </w:tcPr>
          <w:p w14:paraId="4D25FCD1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D2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408" w:type="dxa"/>
            <w:vAlign w:val="bottom"/>
          </w:tcPr>
          <w:p w14:paraId="4D25FCD3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D4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D5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5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D6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54</w:t>
            </w:r>
          </w:p>
        </w:tc>
      </w:tr>
      <w:tr w:rsidR="00327390" w:rsidRPr="00BA7D2C" w14:paraId="4D25FCE0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</w:tcPr>
          <w:p w14:paraId="4D25FCD8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Naustdal-Gjengedal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</w:tcPr>
          <w:p w14:paraId="4D25FCD9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0</w:t>
            </w:r>
          </w:p>
        </w:tc>
        <w:tc>
          <w:tcPr>
            <w:tcW w:w="1286" w:type="dxa"/>
            <w:vAlign w:val="bottom"/>
          </w:tcPr>
          <w:p w14:paraId="4D25FCDA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DB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8" w:type="dxa"/>
            <w:vAlign w:val="bottom"/>
          </w:tcPr>
          <w:p w14:paraId="4D25FCDC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DD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DE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4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DF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40</w:t>
            </w:r>
          </w:p>
        </w:tc>
      </w:tr>
      <w:tr w:rsidR="00327390" w:rsidRPr="00BA7D2C" w14:paraId="4D25FCE9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</w:tcPr>
          <w:p w14:paraId="4D25FCE1" w14:textId="77777777" w:rsidR="00327390" w:rsidRPr="00BA7D2C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Nærøyfjord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</w:tcPr>
          <w:p w14:paraId="4D25FCE2" w14:textId="77777777" w:rsidR="00327390" w:rsidRPr="005F10B7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8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4</w:t>
            </w:r>
          </w:p>
        </w:tc>
        <w:tc>
          <w:tcPr>
            <w:tcW w:w="1286" w:type="dxa"/>
            <w:vAlign w:val="bottom"/>
          </w:tcPr>
          <w:p w14:paraId="4D25FCE3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E4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408" w:type="dxa"/>
            <w:vAlign w:val="bottom"/>
          </w:tcPr>
          <w:p w14:paraId="4D25FCE5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8" w:type="dxa"/>
          </w:tcPr>
          <w:p w14:paraId="4D25FCE6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E7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BA7D2C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4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E8" w14:textId="77777777" w:rsidR="00327390" w:rsidRPr="00BA7D2C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 w:rsidRPr="00BA7D2C"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22</w:t>
            </w:r>
          </w:p>
        </w:tc>
      </w:tr>
      <w:tr w:rsidR="00327390" w:rsidRPr="00BA7D2C" w14:paraId="4D25FCF2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CEA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Reinheim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CEB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31</w:t>
            </w:r>
          </w:p>
        </w:tc>
        <w:tc>
          <w:tcPr>
            <w:tcW w:w="1286" w:type="dxa"/>
            <w:vAlign w:val="bottom"/>
          </w:tcPr>
          <w:p w14:paraId="4D25FCEC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ED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408" w:type="dxa"/>
            <w:vAlign w:val="bottom"/>
          </w:tcPr>
          <w:p w14:paraId="4D25FCEE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EF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F0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2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F1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39</w:t>
            </w:r>
          </w:p>
        </w:tc>
      </w:tr>
      <w:tr w:rsidR="00327390" w:rsidRPr="00BA7D2C" w14:paraId="4D25FCFB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</w:tcPr>
          <w:p w14:paraId="4D25FCF3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Stølsheim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</w:tcPr>
          <w:p w14:paraId="4D25FCF4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3</w:t>
            </w:r>
          </w:p>
        </w:tc>
        <w:tc>
          <w:tcPr>
            <w:tcW w:w="1286" w:type="dxa"/>
            <w:vAlign w:val="bottom"/>
          </w:tcPr>
          <w:p w14:paraId="4D25FCF5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F6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08" w:type="dxa"/>
            <w:vAlign w:val="bottom"/>
          </w:tcPr>
          <w:p w14:paraId="4D25FCF7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CF8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CF9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9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CFA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69</w:t>
            </w:r>
          </w:p>
        </w:tc>
      </w:tr>
      <w:tr w:rsidR="00327390" w:rsidRPr="00BA7D2C" w14:paraId="4D25FD04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</w:tcPr>
          <w:p w14:paraId="4D25FCFC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Trollheim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</w:tcPr>
          <w:p w14:paraId="4D25FCFD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14</w:t>
            </w:r>
          </w:p>
        </w:tc>
        <w:tc>
          <w:tcPr>
            <w:tcW w:w="1286" w:type="dxa"/>
            <w:vAlign w:val="bottom"/>
          </w:tcPr>
          <w:p w14:paraId="4D25FCFE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CFF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08" w:type="dxa"/>
            <w:vAlign w:val="bottom"/>
          </w:tcPr>
          <w:p w14:paraId="4D25FD00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8" w:type="dxa"/>
          </w:tcPr>
          <w:p w14:paraId="4D25FD01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D02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7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D03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50</w:t>
            </w:r>
          </w:p>
        </w:tc>
      </w:tr>
      <w:tr w:rsidR="00327390" w:rsidRPr="00BA7D2C" w14:paraId="4D25FD0D" w14:textId="77777777" w:rsidTr="00F04367">
        <w:trPr>
          <w:trHeight w:val="283"/>
        </w:trPr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25FD05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Aalfotbreen</w:t>
            </w:r>
            <w:proofErr w:type="spellEnd"/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4D25FD06" w14:textId="77777777" w:rsidR="00327390" w:rsidRPr="00900CF8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8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5</w:t>
            </w:r>
          </w:p>
        </w:tc>
        <w:tc>
          <w:tcPr>
            <w:tcW w:w="1286" w:type="dxa"/>
            <w:vAlign w:val="bottom"/>
          </w:tcPr>
          <w:p w14:paraId="4D25FD07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4D25FD08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08" w:type="dxa"/>
            <w:vAlign w:val="bottom"/>
          </w:tcPr>
          <w:p w14:paraId="4D25FD09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8" w:type="dxa"/>
          </w:tcPr>
          <w:p w14:paraId="4D25FD0A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vAlign w:val="center"/>
          </w:tcPr>
          <w:p w14:paraId="4D25FD0B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3</w:t>
            </w:r>
          </w:p>
        </w:tc>
        <w:tc>
          <w:tcPr>
            <w:tcW w:w="1227" w:type="dxa"/>
            <w:tcBorders>
              <w:right w:val="nil"/>
            </w:tcBorders>
            <w:vAlign w:val="center"/>
          </w:tcPr>
          <w:p w14:paraId="4D25FD0C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  <w:lang w:val="en-US"/>
              </w:rPr>
              <w:t>38</w:t>
            </w:r>
          </w:p>
        </w:tc>
      </w:tr>
      <w:tr w:rsidR="00327390" w:rsidRPr="00BA7D2C" w14:paraId="4D25FD16" w14:textId="77777777" w:rsidTr="00F04367">
        <w:trPr>
          <w:trHeight w:val="283"/>
        </w:trPr>
        <w:tc>
          <w:tcPr>
            <w:tcW w:w="1985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25FD0E" w14:textId="77777777" w:rsidR="00327390" w:rsidRPr="00D63110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Oth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25FD0F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4D25FD10" w14:textId="77777777" w:rsidR="00327390" w:rsidRPr="00DE24B9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1417" w:type="dxa"/>
            <w:tcBorders>
              <w:bottom w:val="single" w:sz="4" w:space="0" w:color="000000"/>
              <w:right w:val="nil"/>
            </w:tcBorders>
          </w:tcPr>
          <w:p w14:paraId="4D25FD11" w14:textId="77777777" w:rsidR="00327390" w:rsidRPr="00DE24B9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 w14:paraId="4D25FD12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 w14:paraId="4D25FD13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 w14:paraId="4D25FD14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63110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7</w:t>
            </w:r>
          </w:p>
        </w:tc>
        <w:tc>
          <w:tcPr>
            <w:tcW w:w="1227" w:type="dxa"/>
            <w:tcBorders>
              <w:bottom w:val="single" w:sz="4" w:space="0" w:color="000000"/>
              <w:right w:val="nil"/>
            </w:tcBorders>
            <w:vAlign w:val="center"/>
          </w:tcPr>
          <w:p w14:paraId="4D25FD15" w14:textId="77777777" w:rsidR="00327390" w:rsidRPr="00DE24B9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</w:tr>
      <w:tr w:rsidR="00327390" w:rsidRPr="00BA7D2C" w14:paraId="4D25FD1F" w14:textId="77777777" w:rsidTr="00F04367">
        <w:trPr>
          <w:trHeight w:val="283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5FD17" w14:textId="77777777" w:rsidR="00327390" w:rsidRPr="00DE24B9" w:rsidRDefault="00327390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DE24B9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 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Total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5FD18" w14:textId="77777777" w:rsidR="00327390" w:rsidRPr="00D6311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01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auto"/>
            </w:tcBorders>
          </w:tcPr>
          <w:p w14:paraId="4D25FD19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23 (n=4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4D25FD1A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73 (n=146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auto"/>
            </w:tcBorders>
          </w:tcPr>
          <w:p w14:paraId="4D25FD1B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4 (n=9)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auto"/>
            </w:tcBorders>
          </w:tcPr>
          <w:p w14:paraId="4D25FD1C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D25FD1D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9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4D25FD1E" w14:textId="77777777" w:rsidR="00327390" w:rsidRDefault="00327390" w:rsidP="00F0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46</w:t>
            </w:r>
          </w:p>
        </w:tc>
      </w:tr>
    </w:tbl>
    <w:p w14:paraId="4D25FD20" w14:textId="77777777" w:rsidR="00327390" w:rsidRPr="00F532A5" w:rsidRDefault="00327390" w:rsidP="00327390">
      <w:pPr>
        <w:pStyle w:val="NoSpacing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Originally 22 members out of which 10 people are deputy board members. One informed that he was not a member anymore.</w:t>
      </w:r>
    </w:p>
    <w:p w14:paraId="4D25FD21" w14:textId="77777777" w:rsidR="00327390" w:rsidRDefault="00327390" w:rsidP="00327390">
      <w:pPr>
        <w:pStyle w:val="NoSpacing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Originally 30 members, but two informed that they were not involved anymore. </w:t>
      </w:r>
    </w:p>
    <w:p w14:paraId="4D25FD22" w14:textId="77777777" w:rsidR="00327390" w:rsidRDefault="00327390" w:rsidP="00327390">
      <w:pPr>
        <w:pStyle w:val="NoSpacing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Originally 29 members where 5 were deputy board members, but one informed that she was not involved anymore. </w:t>
      </w:r>
    </w:p>
    <w:p w14:paraId="4D25FD23" w14:textId="77777777" w:rsidR="00327390" w:rsidRDefault="00327390" w:rsidP="00327390">
      <w:pPr>
        <w:pStyle w:val="NoSpacing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Originally 20 members but two informed that they were not involved anymore.</w:t>
      </w:r>
    </w:p>
    <w:p w14:paraId="4D25FD24" w14:textId="77777777" w:rsidR="00327390" w:rsidRPr="00900CF8" w:rsidRDefault="00327390" w:rsidP="00327390">
      <w:pPr>
        <w:pStyle w:val="NoSpacing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Originally 10 members but two informed that they were not involved anymore. </w:t>
      </w:r>
    </w:p>
    <w:p w14:paraId="4D25FD25" w14:textId="77777777" w:rsidR="00327390" w:rsidRDefault="00327390" w:rsidP="00327390">
      <w:pPr>
        <w:pStyle w:val="NoSpacing"/>
        <w:rPr>
          <w:lang w:val="en-US"/>
        </w:rPr>
      </w:pPr>
    </w:p>
    <w:p w14:paraId="4D25FD26" w14:textId="77777777" w:rsidR="00327390" w:rsidRPr="0011299F" w:rsidRDefault="00327390" w:rsidP="00327390">
      <w:pPr>
        <w:rPr>
          <w:lang w:val="en-US"/>
        </w:rPr>
      </w:pPr>
    </w:p>
    <w:p w14:paraId="4D25FD27" w14:textId="77777777" w:rsidR="00327390" w:rsidRDefault="00327390" w:rsidP="00327390">
      <w:pPr>
        <w:rPr>
          <w:lang w:val="en-US"/>
        </w:rPr>
      </w:pPr>
    </w:p>
    <w:p w14:paraId="4D25FD28" w14:textId="77777777" w:rsidR="00D673B0" w:rsidRPr="00327390" w:rsidRDefault="00D673B0">
      <w:pPr>
        <w:rPr>
          <w:lang w:val="en-US"/>
        </w:rPr>
      </w:pPr>
    </w:p>
    <w:sectPr w:rsidR="00D673B0" w:rsidRPr="003273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C5C79" w14:textId="77777777" w:rsidR="00B84E3D" w:rsidRDefault="00B84E3D" w:rsidP="00327390">
      <w:pPr>
        <w:spacing w:after="0" w:line="240" w:lineRule="auto"/>
      </w:pPr>
      <w:r>
        <w:separator/>
      </w:r>
    </w:p>
  </w:endnote>
  <w:endnote w:type="continuationSeparator" w:id="0">
    <w:p w14:paraId="7A2DFD47" w14:textId="77777777" w:rsidR="00B84E3D" w:rsidRDefault="00B84E3D" w:rsidP="00327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28CFA" w14:textId="77777777" w:rsidR="00B84E3D" w:rsidRDefault="00B84E3D" w:rsidP="00327390">
      <w:pPr>
        <w:spacing w:after="0" w:line="240" w:lineRule="auto"/>
      </w:pPr>
      <w:r>
        <w:separator/>
      </w:r>
    </w:p>
  </w:footnote>
  <w:footnote w:type="continuationSeparator" w:id="0">
    <w:p w14:paraId="1236668F" w14:textId="77777777" w:rsidR="00B84E3D" w:rsidRDefault="00B84E3D" w:rsidP="00327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390"/>
    <w:rsid w:val="003035F6"/>
    <w:rsid w:val="00327390"/>
    <w:rsid w:val="0033566C"/>
    <w:rsid w:val="003C490E"/>
    <w:rsid w:val="0056274F"/>
    <w:rsid w:val="00971ADE"/>
    <w:rsid w:val="00B84E3D"/>
    <w:rsid w:val="00D6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25FC9F"/>
  <w15:chartTrackingRefBased/>
  <w15:docId w15:val="{C8830DC8-3B70-42F3-9C57-D1824929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390"/>
  </w:style>
  <w:style w:type="paragraph" w:styleId="Heading1">
    <w:name w:val="heading 1"/>
    <w:basedOn w:val="Normal"/>
    <w:next w:val="Normal"/>
    <w:link w:val="Heading1Char"/>
    <w:uiPriority w:val="9"/>
    <w:qFormat/>
    <w:rsid w:val="003C49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39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3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32739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C49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5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6</cp:revision>
  <dcterms:created xsi:type="dcterms:W3CDTF">2018-08-06T06:04:00Z</dcterms:created>
  <dcterms:modified xsi:type="dcterms:W3CDTF">2019-03-29T11:57:00Z</dcterms:modified>
</cp:coreProperties>
</file>